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100CF4" w14:textId="61C68DB0" w:rsidR="002863A5" w:rsidRDefault="003329A8" w:rsidP="002863A5">
      <w:pPr>
        <w:spacing w:line="480" w:lineRule="auto"/>
        <w:rPr>
          <w:rFonts w:ascii="Times New Roman" w:hAnsi="Times New Roman" w:cs="Times New Roman"/>
          <w:sz w:val="24"/>
          <w:szCs w:val="24"/>
        </w:rPr>
      </w:pPr>
      <w:bookmarkStart w:id="0" w:name="_Hlk18605455"/>
      <w:r>
        <w:rPr>
          <w:rFonts w:ascii="Times New Roman" w:hAnsi="Times New Roman" w:cs="Times New Roman"/>
          <w:b/>
          <w:sz w:val="24"/>
          <w:szCs w:val="24"/>
        </w:rPr>
        <w:t>Figure S</w:t>
      </w:r>
      <w:r w:rsidR="00AE1550">
        <w:rPr>
          <w:rFonts w:ascii="Times New Roman" w:hAnsi="Times New Roman" w:cs="Times New Roman"/>
          <w:b/>
          <w:sz w:val="24"/>
          <w:szCs w:val="24"/>
        </w:rPr>
        <w:t>2</w:t>
      </w:r>
      <w:r>
        <w:rPr>
          <w:rFonts w:ascii="Times New Roman" w:hAnsi="Times New Roman" w:cs="Times New Roman"/>
          <w:b/>
          <w:sz w:val="24"/>
          <w:szCs w:val="24"/>
        </w:rPr>
        <w:t xml:space="preserve"> </w:t>
      </w:r>
      <w:bookmarkStart w:id="1" w:name="_Hlk18605480"/>
      <w:bookmarkEnd w:id="0"/>
      <w:r w:rsidR="002863A5" w:rsidRPr="00965336">
        <w:rPr>
          <w:rFonts w:ascii="Times New Roman" w:hAnsi="Times New Roman" w:cs="Times New Roman"/>
          <w:b/>
          <w:sz w:val="24"/>
          <w:szCs w:val="24"/>
        </w:rPr>
        <w:t>State-space diagrams describing ecosystem dynamics for fully stochastic (i.e., stochastic spatial extent, frequency, and severity) models with 4, 8, or 16 successional stages with respect to temporal and spatial disturbance regime attributes</w:t>
      </w:r>
      <w:r w:rsidR="002863A5" w:rsidRPr="004D5E1E">
        <w:rPr>
          <w:rFonts w:ascii="Times New Roman" w:hAnsi="Times New Roman" w:cs="Times New Roman"/>
          <w:sz w:val="24"/>
          <w:szCs w:val="24"/>
        </w:rPr>
        <w:t xml:space="preserve">. </w:t>
      </w:r>
      <w:bookmarkEnd w:id="1"/>
      <w:r w:rsidR="002863A5" w:rsidRPr="004D5E1E">
        <w:rPr>
          <w:rFonts w:ascii="Times New Roman" w:hAnsi="Times New Roman" w:cs="Times New Roman"/>
          <w:sz w:val="24"/>
          <w:szCs w:val="24"/>
        </w:rPr>
        <w:t xml:space="preserve">In each diagram, we mapped the variance of the proportion of the landscape occupied by the mature </w:t>
      </w:r>
      <w:r w:rsidR="002863A5">
        <w:rPr>
          <w:rFonts w:ascii="Times New Roman" w:hAnsi="Times New Roman" w:cs="Times New Roman"/>
          <w:sz w:val="24"/>
          <w:szCs w:val="24"/>
        </w:rPr>
        <w:t xml:space="preserve">successional </w:t>
      </w:r>
      <w:r w:rsidR="002863A5" w:rsidRPr="004D5E1E">
        <w:rPr>
          <w:rFonts w:ascii="Times New Roman" w:hAnsi="Times New Roman" w:cs="Times New Roman"/>
          <w:sz w:val="24"/>
          <w:szCs w:val="24"/>
        </w:rPr>
        <w:t>stage during a simulation of 10</w:t>
      </w:r>
      <w:r w:rsidR="006666BE">
        <w:rPr>
          <w:rFonts w:ascii="Times New Roman" w:hAnsi="Times New Roman" w:cs="Times New Roman"/>
          <w:sz w:val="24"/>
          <w:szCs w:val="24"/>
        </w:rPr>
        <w:t>0</w:t>
      </w:r>
      <w:r w:rsidR="002863A5" w:rsidRPr="004D5E1E">
        <w:rPr>
          <w:rFonts w:ascii="Times New Roman" w:hAnsi="Times New Roman" w:cs="Times New Roman"/>
          <w:sz w:val="24"/>
          <w:szCs w:val="24"/>
        </w:rPr>
        <w:t xml:space="preserve">,000 time steps. </w:t>
      </w:r>
      <w:r w:rsidR="002863A5">
        <w:rPr>
          <w:rFonts w:ascii="Times New Roman" w:hAnsi="Times New Roman" w:cs="Times New Roman"/>
          <w:sz w:val="24"/>
          <w:szCs w:val="24"/>
        </w:rPr>
        <w:t xml:space="preserve">The simulations had mean severities of 1.5, 3.5, and 7.5 for models with 4, 8, and 16 successional stages, respectively. </w:t>
      </w:r>
      <w:r w:rsidR="00883F95">
        <w:rPr>
          <w:rFonts w:ascii="Times New Roman" w:hAnsi="Times New Roman" w:cs="Times New Roman"/>
          <w:sz w:val="24"/>
          <w:szCs w:val="24"/>
        </w:rPr>
        <w:t>Colors represent the v</w:t>
      </w:r>
      <w:r w:rsidR="00943D5D">
        <w:rPr>
          <w:rFonts w:ascii="Times New Roman" w:hAnsi="Times New Roman" w:cs="Times New Roman"/>
          <w:sz w:val="24"/>
          <w:szCs w:val="24"/>
        </w:rPr>
        <w:t>alues of variance</w:t>
      </w:r>
      <w:r w:rsidR="00883F95">
        <w:rPr>
          <w:rFonts w:ascii="Times New Roman" w:hAnsi="Times New Roman" w:cs="Times New Roman"/>
          <w:sz w:val="24"/>
          <w:szCs w:val="24"/>
        </w:rPr>
        <w:t xml:space="preserve">, </w:t>
      </w:r>
      <w:r w:rsidR="00943D5D">
        <w:rPr>
          <w:rFonts w:ascii="Times New Roman" w:hAnsi="Times New Roman" w:cs="Times New Roman"/>
          <w:sz w:val="24"/>
          <w:szCs w:val="24"/>
        </w:rPr>
        <w:t>and r</w:t>
      </w:r>
      <w:r w:rsidR="002863A5" w:rsidRPr="004D5E1E">
        <w:rPr>
          <w:rFonts w:ascii="Times New Roman" w:hAnsi="Times New Roman" w:cs="Times New Roman"/>
          <w:sz w:val="24"/>
          <w:szCs w:val="24"/>
        </w:rPr>
        <w:t xml:space="preserve">egions with qualitatively different ecosystem dynamics are separated by contour lines. </w:t>
      </w:r>
    </w:p>
    <w:p w14:paraId="73C9FC83" w14:textId="4A371CA4" w:rsidR="002863A5" w:rsidRPr="004D5E1E" w:rsidRDefault="00A77322" w:rsidP="002863A5">
      <w:pPr>
        <w:spacing w:line="480" w:lineRule="auto"/>
        <w:rPr>
          <w:rFonts w:ascii="Times New Roman" w:hAnsi="Times New Roman" w:cs="Times New Roman"/>
          <w:sz w:val="24"/>
          <w:szCs w:val="24"/>
        </w:rPr>
      </w:pPr>
      <w:bookmarkStart w:id="2" w:name="_GoBack"/>
      <w:r>
        <w:rPr>
          <w:rFonts w:ascii="Times New Roman" w:hAnsi="Times New Roman" w:cs="Times New Roman"/>
          <w:noProof/>
          <w:sz w:val="24"/>
          <w:szCs w:val="24"/>
        </w:rPr>
        <w:drawing>
          <wp:inline distT="0" distB="0" distL="0" distR="0" wp14:anchorId="3F52912D" wp14:editId="270C5C63">
            <wp:extent cx="5943600" cy="4783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jpg"/>
                    <pic:cNvPicPr/>
                  </pic:nvPicPr>
                  <pic:blipFill>
                    <a:blip r:embed="rId9">
                      <a:extLst>
                        <a:ext uri="{28A0092B-C50C-407E-A947-70E740481C1C}">
                          <a14:useLocalDpi xmlns:a14="http://schemas.microsoft.com/office/drawing/2010/main" val="0"/>
                        </a:ext>
                      </a:extLst>
                    </a:blip>
                    <a:stretch>
                      <a:fillRect/>
                    </a:stretch>
                  </pic:blipFill>
                  <pic:spPr>
                    <a:xfrm>
                      <a:off x="0" y="0"/>
                      <a:ext cx="5943600" cy="4783455"/>
                    </a:xfrm>
                    <a:prstGeom prst="rect">
                      <a:avLst/>
                    </a:prstGeom>
                  </pic:spPr>
                </pic:pic>
              </a:graphicData>
            </a:graphic>
          </wp:inline>
        </w:drawing>
      </w:r>
      <w:bookmarkEnd w:id="2"/>
    </w:p>
    <w:p w14:paraId="7B47D15A" w14:textId="7EFBA2D2" w:rsidR="00A77322" w:rsidRDefault="00A77322">
      <w:pPr>
        <w:rPr>
          <w:rFonts w:ascii="Times New Roman" w:hAnsi="Times New Roman" w:cs="Times New Roman"/>
          <w:b/>
          <w:sz w:val="24"/>
          <w:szCs w:val="24"/>
        </w:rPr>
      </w:pPr>
    </w:p>
    <w:sectPr w:rsidR="00A77322" w:rsidSect="00DA25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4AFA67" w14:textId="77777777" w:rsidR="00243807" w:rsidRDefault="00243807" w:rsidP="008E0463">
      <w:pPr>
        <w:spacing w:after="0" w:line="240" w:lineRule="auto"/>
      </w:pPr>
      <w:r>
        <w:separator/>
      </w:r>
    </w:p>
  </w:endnote>
  <w:endnote w:type="continuationSeparator" w:id="0">
    <w:p w14:paraId="264C438C" w14:textId="77777777" w:rsidR="00243807" w:rsidRDefault="00243807" w:rsidP="008E0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03AC1" w14:textId="77777777" w:rsidR="00243807" w:rsidRDefault="00243807" w:rsidP="008E0463">
      <w:pPr>
        <w:spacing w:after="0" w:line="240" w:lineRule="auto"/>
      </w:pPr>
      <w:r>
        <w:separator/>
      </w:r>
    </w:p>
  </w:footnote>
  <w:footnote w:type="continuationSeparator" w:id="0">
    <w:p w14:paraId="15ED602D" w14:textId="77777777" w:rsidR="00243807" w:rsidRDefault="00243807" w:rsidP="008E04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160F2"/>
    <w:multiLevelType w:val="multilevel"/>
    <w:tmpl w:val="D28CC9D4"/>
    <w:lvl w:ilvl="0">
      <w:start w:val="31"/>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3BAD264D"/>
    <w:multiLevelType w:val="multilevel"/>
    <w:tmpl w:val="468CEAD0"/>
    <w:lvl w:ilvl="0">
      <w:start w:val="9"/>
      <w:numFmt w:val="decimal"/>
      <w:lvlText w:val="%1"/>
      <w:lvlJc w:val="left"/>
      <w:pPr>
        <w:ind w:left="420" w:hanging="420"/>
      </w:pPr>
      <w:rPr>
        <w:rFonts w:hint="default"/>
      </w:rPr>
    </w:lvl>
    <w:lvl w:ilvl="1">
      <w:start w:val="8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4A8D38BC"/>
    <w:multiLevelType w:val="hybridMultilevel"/>
    <w:tmpl w:val="DF984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535991"/>
    <w:multiLevelType w:val="multilevel"/>
    <w:tmpl w:val="C234E190"/>
    <w:lvl w:ilvl="0">
      <w:start w:val="35"/>
      <w:numFmt w:val="decimal"/>
      <w:lvlText w:val="%1"/>
      <w:lvlJc w:val="left"/>
      <w:pPr>
        <w:ind w:left="420" w:hanging="420"/>
      </w:pPr>
      <w:rPr>
        <w:rFonts w:eastAsia="Times New Roman" w:hint="default"/>
        <w:color w:val="auto"/>
      </w:rPr>
    </w:lvl>
    <w:lvl w:ilvl="1">
      <w:start w:val="9"/>
      <w:numFmt w:val="decimal"/>
      <w:lvlText w:val="%1.%2"/>
      <w:lvlJc w:val="left"/>
      <w:pPr>
        <w:ind w:left="420" w:hanging="42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1080" w:hanging="108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440" w:hanging="144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440" w:hanging="1440"/>
      </w:pPr>
      <w:rPr>
        <w:rFonts w:eastAsia="Times New Roman" w:hint="default"/>
        <w:color w:val="auto"/>
      </w:rPr>
    </w:lvl>
  </w:abstractNum>
  <w:abstractNum w:abstractNumId="4">
    <w:nsid w:val="7F622ED9"/>
    <w:multiLevelType w:val="hybridMultilevel"/>
    <w:tmpl w:val="F0B038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0&lt;/Suspended&gt;&lt;/ENInstantFormat&gt;"/>
    <w:docVar w:name="EN.Layout" w:val="&lt;ENLayout&gt;&lt;Style&gt;Vancouver_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d09vdzpnxdvvvez204p0eagatzsf29x99es&quot;&gt;ecol&lt;record-ids&gt;&lt;item&gt;2139&lt;/item&gt;&lt;item&gt;2378&lt;/item&gt;&lt;item&gt;2913&lt;/item&gt;&lt;item&gt;3076&lt;/item&gt;&lt;item&gt;3077&lt;/item&gt;&lt;item&gt;3078&lt;/item&gt;&lt;item&gt;3080&lt;/item&gt;&lt;item&gt;3081&lt;/item&gt;&lt;item&gt;3082&lt;/item&gt;&lt;item&gt;3083&lt;/item&gt;&lt;item&gt;3295&lt;/item&gt;&lt;item&gt;3298&lt;/item&gt;&lt;item&gt;3299&lt;/item&gt;&lt;item&gt;3302&lt;/item&gt;&lt;item&gt;3466&lt;/item&gt;&lt;item&gt;3467&lt;/item&gt;&lt;item&gt;3472&lt;/item&gt;&lt;item&gt;4134&lt;/item&gt;&lt;item&gt;12863&lt;/item&gt;&lt;item&gt;12880&lt;/item&gt;&lt;item&gt;12891&lt;/item&gt;&lt;item&gt;12900&lt;/item&gt;&lt;item&gt;12936&lt;/item&gt;&lt;item&gt;12938&lt;/item&gt;&lt;item&gt;12939&lt;/item&gt;&lt;item&gt;12940&lt;/item&gt;&lt;item&gt;12941&lt;/item&gt;&lt;item&gt;12942&lt;/item&gt;&lt;item&gt;12943&lt;/item&gt;&lt;item&gt;12944&lt;/item&gt;&lt;item&gt;14271&lt;/item&gt;&lt;/record-ids&gt;&lt;/item&gt;&lt;/Libraries&gt;"/>
    <w:docVar w:name="WFSI" w:val="false"/>
  </w:docVars>
  <w:rsids>
    <w:rsidRoot w:val="00BE641E"/>
    <w:rsid w:val="00014953"/>
    <w:rsid w:val="000305F4"/>
    <w:rsid w:val="00030958"/>
    <w:rsid w:val="00041DC4"/>
    <w:rsid w:val="00046814"/>
    <w:rsid w:val="00047F4B"/>
    <w:rsid w:val="00050059"/>
    <w:rsid w:val="00067A20"/>
    <w:rsid w:val="000729CF"/>
    <w:rsid w:val="00072C56"/>
    <w:rsid w:val="00087C4D"/>
    <w:rsid w:val="00095AE9"/>
    <w:rsid w:val="000B16B4"/>
    <w:rsid w:val="000C7385"/>
    <w:rsid w:val="000D2285"/>
    <w:rsid w:val="000D24E5"/>
    <w:rsid w:val="000E768F"/>
    <w:rsid w:val="000E79E1"/>
    <w:rsid w:val="000F6DD3"/>
    <w:rsid w:val="001164F4"/>
    <w:rsid w:val="001237B0"/>
    <w:rsid w:val="00125153"/>
    <w:rsid w:val="0013282E"/>
    <w:rsid w:val="00140A5A"/>
    <w:rsid w:val="001414EE"/>
    <w:rsid w:val="0014199C"/>
    <w:rsid w:val="00142D93"/>
    <w:rsid w:val="00144C05"/>
    <w:rsid w:val="00150015"/>
    <w:rsid w:val="00157E42"/>
    <w:rsid w:val="00177B26"/>
    <w:rsid w:val="001943F9"/>
    <w:rsid w:val="001B5CEB"/>
    <w:rsid w:val="001B7ACB"/>
    <w:rsid w:val="001C017F"/>
    <w:rsid w:val="001C1596"/>
    <w:rsid w:val="001C2F75"/>
    <w:rsid w:val="001C6FC7"/>
    <w:rsid w:val="001E0C64"/>
    <w:rsid w:val="001E116D"/>
    <w:rsid w:val="001F0FB9"/>
    <w:rsid w:val="001F43F8"/>
    <w:rsid w:val="00204851"/>
    <w:rsid w:val="00211A83"/>
    <w:rsid w:val="00216619"/>
    <w:rsid w:val="00220287"/>
    <w:rsid w:val="00232500"/>
    <w:rsid w:val="00243807"/>
    <w:rsid w:val="00243A03"/>
    <w:rsid w:val="00271B51"/>
    <w:rsid w:val="002863A5"/>
    <w:rsid w:val="002879D4"/>
    <w:rsid w:val="002A5780"/>
    <w:rsid w:val="002A6389"/>
    <w:rsid w:val="002F488C"/>
    <w:rsid w:val="00301C7C"/>
    <w:rsid w:val="00307025"/>
    <w:rsid w:val="0031063B"/>
    <w:rsid w:val="00311C81"/>
    <w:rsid w:val="00320F03"/>
    <w:rsid w:val="003221B2"/>
    <w:rsid w:val="00322942"/>
    <w:rsid w:val="003329A8"/>
    <w:rsid w:val="003376C9"/>
    <w:rsid w:val="00341E64"/>
    <w:rsid w:val="00354747"/>
    <w:rsid w:val="00355BD2"/>
    <w:rsid w:val="003611FC"/>
    <w:rsid w:val="0036274C"/>
    <w:rsid w:val="00393CC3"/>
    <w:rsid w:val="003948A4"/>
    <w:rsid w:val="003A0FD4"/>
    <w:rsid w:val="003A1E32"/>
    <w:rsid w:val="003A56DF"/>
    <w:rsid w:val="003A68CA"/>
    <w:rsid w:val="003B63C2"/>
    <w:rsid w:val="003C0C4E"/>
    <w:rsid w:val="003C6AC6"/>
    <w:rsid w:val="003D74A2"/>
    <w:rsid w:val="003E01E5"/>
    <w:rsid w:val="003E4BD8"/>
    <w:rsid w:val="003F5021"/>
    <w:rsid w:val="00402497"/>
    <w:rsid w:val="00405CF9"/>
    <w:rsid w:val="004169B2"/>
    <w:rsid w:val="004302EE"/>
    <w:rsid w:val="004369EB"/>
    <w:rsid w:val="00441184"/>
    <w:rsid w:val="004440D5"/>
    <w:rsid w:val="00445093"/>
    <w:rsid w:val="00457291"/>
    <w:rsid w:val="00470417"/>
    <w:rsid w:val="004757D7"/>
    <w:rsid w:val="0048271E"/>
    <w:rsid w:val="00497F94"/>
    <w:rsid w:val="004A2F50"/>
    <w:rsid w:val="004B07B1"/>
    <w:rsid w:val="004B211C"/>
    <w:rsid w:val="004C082B"/>
    <w:rsid w:val="004C0A48"/>
    <w:rsid w:val="004C3BCC"/>
    <w:rsid w:val="004C6C69"/>
    <w:rsid w:val="004C77BF"/>
    <w:rsid w:val="004D5E1E"/>
    <w:rsid w:val="004E7F10"/>
    <w:rsid w:val="00502CBE"/>
    <w:rsid w:val="005100DB"/>
    <w:rsid w:val="0051478C"/>
    <w:rsid w:val="00514E02"/>
    <w:rsid w:val="00514EE8"/>
    <w:rsid w:val="00524706"/>
    <w:rsid w:val="005407E5"/>
    <w:rsid w:val="00556776"/>
    <w:rsid w:val="00561F06"/>
    <w:rsid w:val="005630E7"/>
    <w:rsid w:val="00572528"/>
    <w:rsid w:val="00577BC3"/>
    <w:rsid w:val="005827CF"/>
    <w:rsid w:val="00583A88"/>
    <w:rsid w:val="005A5248"/>
    <w:rsid w:val="005B294D"/>
    <w:rsid w:val="005C2423"/>
    <w:rsid w:val="005C4776"/>
    <w:rsid w:val="005D3490"/>
    <w:rsid w:val="005D75B5"/>
    <w:rsid w:val="005D7B6C"/>
    <w:rsid w:val="005F5351"/>
    <w:rsid w:val="0060110D"/>
    <w:rsid w:val="00605B77"/>
    <w:rsid w:val="00610E08"/>
    <w:rsid w:val="00622A47"/>
    <w:rsid w:val="0062624D"/>
    <w:rsid w:val="00630CBD"/>
    <w:rsid w:val="00633D29"/>
    <w:rsid w:val="0063444A"/>
    <w:rsid w:val="00635EF1"/>
    <w:rsid w:val="006360EA"/>
    <w:rsid w:val="00644F25"/>
    <w:rsid w:val="00650A98"/>
    <w:rsid w:val="00651FB6"/>
    <w:rsid w:val="00652333"/>
    <w:rsid w:val="006611C3"/>
    <w:rsid w:val="006666BE"/>
    <w:rsid w:val="00681D1C"/>
    <w:rsid w:val="006B06B8"/>
    <w:rsid w:val="006B0BF3"/>
    <w:rsid w:val="006B0D99"/>
    <w:rsid w:val="006B28FC"/>
    <w:rsid w:val="006C5FA0"/>
    <w:rsid w:val="006C621D"/>
    <w:rsid w:val="006C6C9A"/>
    <w:rsid w:val="006D044A"/>
    <w:rsid w:val="006E40AB"/>
    <w:rsid w:val="006E5195"/>
    <w:rsid w:val="006E60F4"/>
    <w:rsid w:val="006F28DC"/>
    <w:rsid w:val="006F6CA4"/>
    <w:rsid w:val="006F7286"/>
    <w:rsid w:val="00721D8B"/>
    <w:rsid w:val="00726F6C"/>
    <w:rsid w:val="00727EFA"/>
    <w:rsid w:val="00730547"/>
    <w:rsid w:val="00734DA7"/>
    <w:rsid w:val="007411D5"/>
    <w:rsid w:val="007459C8"/>
    <w:rsid w:val="007502C8"/>
    <w:rsid w:val="00751C14"/>
    <w:rsid w:val="007622B0"/>
    <w:rsid w:val="0076259D"/>
    <w:rsid w:val="007663C9"/>
    <w:rsid w:val="007945EF"/>
    <w:rsid w:val="00795121"/>
    <w:rsid w:val="007A2661"/>
    <w:rsid w:val="007B130F"/>
    <w:rsid w:val="007B4FAC"/>
    <w:rsid w:val="007D18FD"/>
    <w:rsid w:val="007D2742"/>
    <w:rsid w:val="007D28B8"/>
    <w:rsid w:val="007D48CC"/>
    <w:rsid w:val="007E3D6D"/>
    <w:rsid w:val="007F249D"/>
    <w:rsid w:val="007F3E9A"/>
    <w:rsid w:val="00801631"/>
    <w:rsid w:val="0081338B"/>
    <w:rsid w:val="00816566"/>
    <w:rsid w:val="00823A1F"/>
    <w:rsid w:val="00824BCC"/>
    <w:rsid w:val="00831DE5"/>
    <w:rsid w:val="00843DC8"/>
    <w:rsid w:val="00845A91"/>
    <w:rsid w:val="008464DC"/>
    <w:rsid w:val="00851DF1"/>
    <w:rsid w:val="00854072"/>
    <w:rsid w:val="008554C0"/>
    <w:rsid w:val="00865885"/>
    <w:rsid w:val="00867D78"/>
    <w:rsid w:val="0087095F"/>
    <w:rsid w:val="00876295"/>
    <w:rsid w:val="00883F95"/>
    <w:rsid w:val="00891CD4"/>
    <w:rsid w:val="008A3C7F"/>
    <w:rsid w:val="008C160D"/>
    <w:rsid w:val="008D5B7D"/>
    <w:rsid w:val="008E0463"/>
    <w:rsid w:val="008E46B8"/>
    <w:rsid w:val="008F2787"/>
    <w:rsid w:val="008F28CB"/>
    <w:rsid w:val="008F7560"/>
    <w:rsid w:val="00901EFC"/>
    <w:rsid w:val="0090526F"/>
    <w:rsid w:val="009059D3"/>
    <w:rsid w:val="009101A1"/>
    <w:rsid w:val="009111B9"/>
    <w:rsid w:val="0091332D"/>
    <w:rsid w:val="009140A5"/>
    <w:rsid w:val="009147F5"/>
    <w:rsid w:val="009262A5"/>
    <w:rsid w:val="00943D5D"/>
    <w:rsid w:val="00947981"/>
    <w:rsid w:val="009605B3"/>
    <w:rsid w:val="00965336"/>
    <w:rsid w:val="009707E6"/>
    <w:rsid w:val="00970890"/>
    <w:rsid w:val="00975AB2"/>
    <w:rsid w:val="0097647B"/>
    <w:rsid w:val="00983267"/>
    <w:rsid w:val="009834C5"/>
    <w:rsid w:val="00993603"/>
    <w:rsid w:val="00994434"/>
    <w:rsid w:val="009A3F17"/>
    <w:rsid w:val="009B084C"/>
    <w:rsid w:val="009B29FC"/>
    <w:rsid w:val="009B567F"/>
    <w:rsid w:val="009B6814"/>
    <w:rsid w:val="009B6944"/>
    <w:rsid w:val="009C2539"/>
    <w:rsid w:val="009D4C11"/>
    <w:rsid w:val="009E42A3"/>
    <w:rsid w:val="009E4589"/>
    <w:rsid w:val="009E45BA"/>
    <w:rsid w:val="009E4C37"/>
    <w:rsid w:val="009F3895"/>
    <w:rsid w:val="00A2776F"/>
    <w:rsid w:val="00A3147D"/>
    <w:rsid w:val="00A43227"/>
    <w:rsid w:val="00A557BA"/>
    <w:rsid w:val="00A608E9"/>
    <w:rsid w:val="00A73800"/>
    <w:rsid w:val="00A77322"/>
    <w:rsid w:val="00A86822"/>
    <w:rsid w:val="00A86B96"/>
    <w:rsid w:val="00A94D63"/>
    <w:rsid w:val="00A97F28"/>
    <w:rsid w:val="00AA2FBA"/>
    <w:rsid w:val="00AA45E9"/>
    <w:rsid w:val="00AB4C51"/>
    <w:rsid w:val="00AB4C58"/>
    <w:rsid w:val="00AB552B"/>
    <w:rsid w:val="00AC2E76"/>
    <w:rsid w:val="00AC6935"/>
    <w:rsid w:val="00AD3A48"/>
    <w:rsid w:val="00AD69D3"/>
    <w:rsid w:val="00AE1550"/>
    <w:rsid w:val="00AE35EC"/>
    <w:rsid w:val="00AE385C"/>
    <w:rsid w:val="00AF0EF9"/>
    <w:rsid w:val="00AF5706"/>
    <w:rsid w:val="00AF5F5F"/>
    <w:rsid w:val="00B01F41"/>
    <w:rsid w:val="00B169DF"/>
    <w:rsid w:val="00B21350"/>
    <w:rsid w:val="00B21383"/>
    <w:rsid w:val="00B23CA0"/>
    <w:rsid w:val="00B26309"/>
    <w:rsid w:val="00B462F8"/>
    <w:rsid w:val="00B51FC4"/>
    <w:rsid w:val="00B5376E"/>
    <w:rsid w:val="00B55F12"/>
    <w:rsid w:val="00B60FB1"/>
    <w:rsid w:val="00B72AAD"/>
    <w:rsid w:val="00B9480C"/>
    <w:rsid w:val="00B95EAC"/>
    <w:rsid w:val="00BA049B"/>
    <w:rsid w:val="00BB2CA4"/>
    <w:rsid w:val="00BB3E65"/>
    <w:rsid w:val="00BB4A51"/>
    <w:rsid w:val="00BD0454"/>
    <w:rsid w:val="00BD2AFA"/>
    <w:rsid w:val="00BD2D8C"/>
    <w:rsid w:val="00BE549C"/>
    <w:rsid w:val="00BE59D6"/>
    <w:rsid w:val="00BE641E"/>
    <w:rsid w:val="00BF20A6"/>
    <w:rsid w:val="00BF31F3"/>
    <w:rsid w:val="00C02CF0"/>
    <w:rsid w:val="00C05895"/>
    <w:rsid w:val="00C0694C"/>
    <w:rsid w:val="00C17822"/>
    <w:rsid w:val="00C22BD7"/>
    <w:rsid w:val="00C24A40"/>
    <w:rsid w:val="00C33CB7"/>
    <w:rsid w:val="00C4416E"/>
    <w:rsid w:val="00C442E4"/>
    <w:rsid w:val="00C505BB"/>
    <w:rsid w:val="00C50E8A"/>
    <w:rsid w:val="00C54B0F"/>
    <w:rsid w:val="00C75648"/>
    <w:rsid w:val="00C76129"/>
    <w:rsid w:val="00C81F39"/>
    <w:rsid w:val="00C84666"/>
    <w:rsid w:val="00C84D93"/>
    <w:rsid w:val="00C93F81"/>
    <w:rsid w:val="00C94D05"/>
    <w:rsid w:val="00CA0152"/>
    <w:rsid w:val="00CB02E5"/>
    <w:rsid w:val="00CC0263"/>
    <w:rsid w:val="00CC39F2"/>
    <w:rsid w:val="00CC46AA"/>
    <w:rsid w:val="00CE1F2D"/>
    <w:rsid w:val="00D02954"/>
    <w:rsid w:val="00D03AAD"/>
    <w:rsid w:val="00D04940"/>
    <w:rsid w:val="00D17A83"/>
    <w:rsid w:val="00D22941"/>
    <w:rsid w:val="00D332A5"/>
    <w:rsid w:val="00D34243"/>
    <w:rsid w:val="00D42D2B"/>
    <w:rsid w:val="00D47A57"/>
    <w:rsid w:val="00D5041C"/>
    <w:rsid w:val="00D66B51"/>
    <w:rsid w:val="00D72926"/>
    <w:rsid w:val="00D7362F"/>
    <w:rsid w:val="00D80FD5"/>
    <w:rsid w:val="00D87C98"/>
    <w:rsid w:val="00D91A06"/>
    <w:rsid w:val="00D91F06"/>
    <w:rsid w:val="00D96194"/>
    <w:rsid w:val="00D97447"/>
    <w:rsid w:val="00DA1B30"/>
    <w:rsid w:val="00DA2548"/>
    <w:rsid w:val="00DA27D8"/>
    <w:rsid w:val="00DA2D07"/>
    <w:rsid w:val="00DB5B11"/>
    <w:rsid w:val="00DB7104"/>
    <w:rsid w:val="00DB7DBD"/>
    <w:rsid w:val="00DD2242"/>
    <w:rsid w:val="00DD3EB2"/>
    <w:rsid w:val="00DD62A7"/>
    <w:rsid w:val="00DE64FC"/>
    <w:rsid w:val="00E03DFE"/>
    <w:rsid w:val="00E06D31"/>
    <w:rsid w:val="00E173C4"/>
    <w:rsid w:val="00E2487F"/>
    <w:rsid w:val="00E25E1A"/>
    <w:rsid w:val="00E41769"/>
    <w:rsid w:val="00E45883"/>
    <w:rsid w:val="00E50956"/>
    <w:rsid w:val="00E54367"/>
    <w:rsid w:val="00E55418"/>
    <w:rsid w:val="00E55B68"/>
    <w:rsid w:val="00E656CB"/>
    <w:rsid w:val="00E66D47"/>
    <w:rsid w:val="00E75A8C"/>
    <w:rsid w:val="00E87167"/>
    <w:rsid w:val="00EA0740"/>
    <w:rsid w:val="00EA6EAC"/>
    <w:rsid w:val="00EC627F"/>
    <w:rsid w:val="00EC71A8"/>
    <w:rsid w:val="00F019B8"/>
    <w:rsid w:val="00F04F71"/>
    <w:rsid w:val="00F109DA"/>
    <w:rsid w:val="00F20624"/>
    <w:rsid w:val="00F22594"/>
    <w:rsid w:val="00F41B1E"/>
    <w:rsid w:val="00F42747"/>
    <w:rsid w:val="00F51501"/>
    <w:rsid w:val="00F528DC"/>
    <w:rsid w:val="00F61CC1"/>
    <w:rsid w:val="00F62AFB"/>
    <w:rsid w:val="00F64348"/>
    <w:rsid w:val="00F65775"/>
    <w:rsid w:val="00F659D6"/>
    <w:rsid w:val="00F6637D"/>
    <w:rsid w:val="00F67BAB"/>
    <w:rsid w:val="00F76627"/>
    <w:rsid w:val="00F76CDE"/>
    <w:rsid w:val="00F87545"/>
    <w:rsid w:val="00FA002B"/>
    <w:rsid w:val="00FB1A61"/>
    <w:rsid w:val="00FD392F"/>
    <w:rsid w:val="00FD4541"/>
    <w:rsid w:val="00FF1E1D"/>
    <w:rsid w:val="00FF7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2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0A4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21B2"/>
    <w:rPr>
      <w:color w:val="808080"/>
    </w:rPr>
  </w:style>
  <w:style w:type="character" w:styleId="CommentReference">
    <w:name w:val="annotation reference"/>
    <w:basedOn w:val="DefaultParagraphFont"/>
    <w:uiPriority w:val="99"/>
    <w:semiHidden/>
    <w:unhideWhenUsed/>
    <w:rsid w:val="00B169DF"/>
    <w:rPr>
      <w:sz w:val="16"/>
      <w:szCs w:val="16"/>
    </w:rPr>
  </w:style>
  <w:style w:type="paragraph" w:styleId="CommentText">
    <w:name w:val="annotation text"/>
    <w:basedOn w:val="Normal"/>
    <w:link w:val="CommentTextChar"/>
    <w:uiPriority w:val="99"/>
    <w:unhideWhenUsed/>
    <w:rsid w:val="00B169DF"/>
    <w:pPr>
      <w:spacing w:line="240" w:lineRule="auto"/>
    </w:pPr>
    <w:rPr>
      <w:sz w:val="20"/>
      <w:szCs w:val="20"/>
    </w:rPr>
  </w:style>
  <w:style w:type="character" w:customStyle="1" w:styleId="CommentTextChar">
    <w:name w:val="Comment Text Char"/>
    <w:basedOn w:val="DefaultParagraphFont"/>
    <w:link w:val="CommentText"/>
    <w:uiPriority w:val="99"/>
    <w:rsid w:val="00B169DF"/>
    <w:rPr>
      <w:sz w:val="20"/>
      <w:szCs w:val="20"/>
    </w:rPr>
  </w:style>
  <w:style w:type="paragraph" w:styleId="CommentSubject">
    <w:name w:val="annotation subject"/>
    <w:basedOn w:val="CommentText"/>
    <w:next w:val="CommentText"/>
    <w:link w:val="CommentSubjectChar"/>
    <w:uiPriority w:val="99"/>
    <w:semiHidden/>
    <w:unhideWhenUsed/>
    <w:rsid w:val="00B169DF"/>
    <w:rPr>
      <w:b/>
      <w:bCs/>
    </w:rPr>
  </w:style>
  <w:style w:type="character" w:customStyle="1" w:styleId="CommentSubjectChar">
    <w:name w:val="Comment Subject Char"/>
    <w:basedOn w:val="CommentTextChar"/>
    <w:link w:val="CommentSubject"/>
    <w:uiPriority w:val="99"/>
    <w:semiHidden/>
    <w:rsid w:val="00B169DF"/>
    <w:rPr>
      <w:b/>
      <w:bCs/>
      <w:sz w:val="20"/>
      <w:szCs w:val="20"/>
    </w:rPr>
  </w:style>
  <w:style w:type="paragraph" w:styleId="BalloonText">
    <w:name w:val="Balloon Text"/>
    <w:basedOn w:val="Normal"/>
    <w:link w:val="BalloonTextChar"/>
    <w:uiPriority w:val="99"/>
    <w:semiHidden/>
    <w:unhideWhenUsed/>
    <w:rsid w:val="00B1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9DF"/>
    <w:rPr>
      <w:rFonts w:ascii="Segoe UI" w:hAnsi="Segoe UI" w:cs="Segoe UI"/>
      <w:sz w:val="18"/>
      <w:szCs w:val="18"/>
    </w:rPr>
  </w:style>
  <w:style w:type="paragraph" w:customStyle="1" w:styleId="EndNoteBibliographyTitle">
    <w:name w:val="EndNote Bibliography Title"/>
    <w:basedOn w:val="Normal"/>
    <w:link w:val="EndNoteBibliographyTitleChar"/>
    <w:rsid w:val="005A524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A5248"/>
    <w:rPr>
      <w:rFonts w:ascii="Times New Roman" w:hAnsi="Times New Roman" w:cs="Times New Roman"/>
      <w:noProof/>
      <w:sz w:val="24"/>
    </w:rPr>
  </w:style>
  <w:style w:type="paragraph" w:customStyle="1" w:styleId="EndNoteBibliography">
    <w:name w:val="EndNote Bibliography"/>
    <w:basedOn w:val="Normal"/>
    <w:link w:val="EndNoteBibliographyChar"/>
    <w:rsid w:val="005A524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A5248"/>
    <w:rPr>
      <w:rFonts w:ascii="Times New Roman" w:hAnsi="Times New Roman" w:cs="Times New Roman"/>
      <w:noProof/>
      <w:sz w:val="24"/>
    </w:rPr>
  </w:style>
  <w:style w:type="paragraph" w:styleId="ListParagraph">
    <w:name w:val="List Paragraph"/>
    <w:basedOn w:val="Normal"/>
    <w:uiPriority w:val="34"/>
    <w:qFormat/>
    <w:rsid w:val="005C4776"/>
    <w:pPr>
      <w:ind w:left="720"/>
      <w:contextualSpacing/>
    </w:pPr>
  </w:style>
  <w:style w:type="paragraph" w:styleId="Header">
    <w:name w:val="header"/>
    <w:basedOn w:val="Normal"/>
    <w:link w:val="HeaderChar"/>
    <w:uiPriority w:val="99"/>
    <w:unhideWhenUsed/>
    <w:rsid w:val="008E0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463"/>
  </w:style>
  <w:style w:type="paragraph" w:styleId="Footer">
    <w:name w:val="footer"/>
    <w:basedOn w:val="Normal"/>
    <w:link w:val="FooterChar"/>
    <w:uiPriority w:val="99"/>
    <w:unhideWhenUsed/>
    <w:rsid w:val="008E0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463"/>
  </w:style>
  <w:style w:type="character" w:customStyle="1" w:styleId="Heading1Char">
    <w:name w:val="Heading 1 Char"/>
    <w:basedOn w:val="DefaultParagraphFont"/>
    <w:link w:val="Heading1"/>
    <w:uiPriority w:val="9"/>
    <w:rsid w:val="004C0A48"/>
    <w:rPr>
      <w:rFonts w:asciiTheme="majorHAnsi" w:eastAsiaTheme="majorEastAsia" w:hAnsiTheme="majorHAnsi" w:cstheme="majorBidi"/>
      <w:b/>
      <w:bCs/>
      <w:color w:val="2C6EAB" w:themeColor="accent1" w:themeShade="B5"/>
      <w:sz w:val="32"/>
      <w:szCs w:val="32"/>
      <w:lang w:val="en-CA" w:eastAsia="ja-JP"/>
    </w:rPr>
  </w:style>
  <w:style w:type="character" w:styleId="Hyperlink">
    <w:name w:val="Hyperlink"/>
    <w:basedOn w:val="DefaultParagraphFont"/>
    <w:uiPriority w:val="99"/>
    <w:unhideWhenUsed/>
    <w:rsid w:val="004C0A48"/>
    <w:rPr>
      <w:color w:val="0563C1" w:themeColor="hyperlink"/>
      <w:u w:val="single"/>
    </w:rPr>
  </w:style>
  <w:style w:type="paragraph" w:styleId="NormalWeb">
    <w:name w:val="Normal (Web)"/>
    <w:basedOn w:val="Normal"/>
    <w:uiPriority w:val="99"/>
    <w:unhideWhenUsed/>
    <w:rsid w:val="004C0A4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E1550"/>
    <w:pPr>
      <w:spacing w:after="200" w:line="240" w:lineRule="auto"/>
    </w:pPr>
    <w:rPr>
      <w:rFonts w:eastAsiaTheme="minorEastAsia"/>
      <w:b/>
      <w:bCs/>
      <w:color w:val="5B9BD5" w:themeColor="accent1"/>
      <w:sz w:val="18"/>
      <w:szCs w:val="18"/>
      <w:lang w:val="en-CA"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C0A4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CA"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21B2"/>
    <w:rPr>
      <w:color w:val="808080"/>
    </w:rPr>
  </w:style>
  <w:style w:type="character" w:styleId="CommentReference">
    <w:name w:val="annotation reference"/>
    <w:basedOn w:val="DefaultParagraphFont"/>
    <w:uiPriority w:val="99"/>
    <w:semiHidden/>
    <w:unhideWhenUsed/>
    <w:rsid w:val="00B169DF"/>
    <w:rPr>
      <w:sz w:val="16"/>
      <w:szCs w:val="16"/>
    </w:rPr>
  </w:style>
  <w:style w:type="paragraph" w:styleId="CommentText">
    <w:name w:val="annotation text"/>
    <w:basedOn w:val="Normal"/>
    <w:link w:val="CommentTextChar"/>
    <w:uiPriority w:val="99"/>
    <w:unhideWhenUsed/>
    <w:rsid w:val="00B169DF"/>
    <w:pPr>
      <w:spacing w:line="240" w:lineRule="auto"/>
    </w:pPr>
    <w:rPr>
      <w:sz w:val="20"/>
      <w:szCs w:val="20"/>
    </w:rPr>
  </w:style>
  <w:style w:type="character" w:customStyle="1" w:styleId="CommentTextChar">
    <w:name w:val="Comment Text Char"/>
    <w:basedOn w:val="DefaultParagraphFont"/>
    <w:link w:val="CommentText"/>
    <w:uiPriority w:val="99"/>
    <w:rsid w:val="00B169DF"/>
    <w:rPr>
      <w:sz w:val="20"/>
      <w:szCs w:val="20"/>
    </w:rPr>
  </w:style>
  <w:style w:type="paragraph" w:styleId="CommentSubject">
    <w:name w:val="annotation subject"/>
    <w:basedOn w:val="CommentText"/>
    <w:next w:val="CommentText"/>
    <w:link w:val="CommentSubjectChar"/>
    <w:uiPriority w:val="99"/>
    <w:semiHidden/>
    <w:unhideWhenUsed/>
    <w:rsid w:val="00B169DF"/>
    <w:rPr>
      <w:b/>
      <w:bCs/>
    </w:rPr>
  </w:style>
  <w:style w:type="character" w:customStyle="1" w:styleId="CommentSubjectChar">
    <w:name w:val="Comment Subject Char"/>
    <w:basedOn w:val="CommentTextChar"/>
    <w:link w:val="CommentSubject"/>
    <w:uiPriority w:val="99"/>
    <w:semiHidden/>
    <w:rsid w:val="00B169DF"/>
    <w:rPr>
      <w:b/>
      <w:bCs/>
      <w:sz w:val="20"/>
      <w:szCs w:val="20"/>
    </w:rPr>
  </w:style>
  <w:style w:type="paragraph" w:styleId="BalloonText">
    <w:name w:val="Balloon Text"/>
    <w:basedOn w:val="Normal"/>
    <w:link w:val="BalloonTextChar"/>
    <w:uiPriority w:val="99"/>
    <w:semiHidden/>
    <w:unhideWhenUsed/>
    <w:rsid w:val="00B1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9DF"/>
    <w:rPr>
      <w:rFonts w:ascii="Segoe UI" w:hAnsi="Segoe UI" w:cs="Segoe UI"/>
      <w:sz w:val="18"/>
      <w:szCs w:val="18"/>
    </w:rPr>
  </w:style>
  <w:style w:type="paragraph" w:customStyle="1" w:styleId="EndNoteBibliographyTitle">
    <w:name w:val="EndNote Bibliography Title"/>
    <w:basedOn w:val="Normal"/>
    <w:link w:val="EndNoteBibliographyTitleChar"/>
    <w:rsid w:val="005A524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A5248"/>
    <w:rPr>
      <w:rFonts w:ascii="Times New Roman" w:hAnsi="Times New Roman" w:cs="Times New Roman"/>
      <w:noProof/>
      <w:sz w:val="24"/>
    </w:rPr>
  </w:style>
  <w:style w:type="paragraph" w:customStyle="1" w:styleId="EndNoteBibliography">
    <w:name w:val="EndNote Bibliography"/>
    <w:basedOn w:val="Normal"/>
    <w:link w:val="EndNoteBibliographyChar"/>
    <w:rsid w:val="005A5248"/>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A5248"/>
    <w:rPr>
      <w:rFonts w:ascii="Times New Roman" w:hAnsi="Times New Roman" w:cs="Times New Roman"/>
      <w:noProof/>
      <w:sz w:val="24"/>
    </w:rPr>
  </w:style>
  <w:style w:type="paragraph" w:styleId="ListParagraph">
    <w:name w:val="List Paragraph"/>
    <w:basedOn w:val="Normal"/>
    <w:uiPriority w:val="34"/>
    <w:qFormat/>
    <w:rsid w:val="005C4776"/>
    <w:pPr>
      <w:ind w:left="720"/>
      <w:contextualSpacing/>
    </w:pPr>
  </w:style>
  <w:style w:type="paragraph" w:styleId="Header">
    <w:name w:val="header"/>
    <w:basedOn w:val="Normal"/>
    <w:link w:val="HeaderChar"/>
    <w:uiPriority w:val="99"/>
    <w:unhideWhenUsed/>
    <w:rsid w:val="008E0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463"/>
  </w:style>
  <w:style w:type="paragraph" w:styleId="Footer">
    <w:name w:val="footer"/>
    <w:basedOn w:val="Normal"/>
    <w:link w:val="FooterChar"/>
    <w:uiPriority w:val="99"/>
    <w:unhideWhenUsed/>
    <w:rsid w:val="008E0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463"/>
  </w:style>
  <w:style w:type="character" w:customStyle="1" w:styleId="Heading1Char">
    <w:name w:val="Heading 1 Char"/>
    <w:basedOn w:val="DefaultParagraphFont"/>
    <w:link w:val="Heading1"/>
    <w:uiPriority w:val="9"/>
    <w:rsid w:val="004C0A48"/>
    <w:rPr>
      <w:rFonts w:asciiTheme="majorHAnsi" w:eastAsiaTheme="majorEastAsia" w:hAnsiTheme="majorHAnsi" w:cstheme="majorBidi"/>
      <w:b/>
      <w:bCs/>
      <w:color w:val="2C6EAB" w:themeColor="accent1" w:themeShade="B5"/>
      <w:sz w:val="32"/>
      <w:szCs w:val="32"/>
      <w:lang w:val="en-CA" w:eastAsia="ja-JP"/>
    </w:rPr>
  </w:style>
  <w:style w:type="character" w:styleId="Hyperlink">
    <w:name w:val="Hyperlink"/>
    <w:basedOn w:val="DefaultParagraphFont"/>
    <w:uiPriority w:val="99"/>
    <w:unhideWhenUsed/>
    <w:rsid w:val="004C0A48"/>
    <w:rPr>
      <w:color w:val="0563C1" w:themeColor="hyperlink"/>
      <w:u w:val="single"/>
    </w:rPr>
  </w:style>
  <w:style w:type="paragraph" w:styleId="NormalWeb">
    <w:name w:val="Normal (Web)"/>
    <w:basedOn w:val="Normal"/>
    <w:uiPriority w:val="99"/>
    <w:unhideWhenUsed/>
    <w:rsid w:val="004C0A48"/>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E1550"/>
    <w:pPr>
      <w:spacing w:after="200" w:line="240" w:lineRule="auto"/>
    </w:pPr>
    <w:rPr>
      <w:rFonts w:eastAsiaTheme="minorEastAsia"/>
      <w:b/>
      <w:bCs/>
      <w:color w:val="5B9BD5" w:themeColor="accent1"/>
      <w:sz w:val="18"/>
      <w:szCs w:val="18"/>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847376">
      <w:bodyDiv w:val="1"/>
      <w:marLeft w:val="0"/>
      <w:marRight w:val="0"/>
      <w:marTop w:val="0"/>
      <w:marBottom w:val="0"/>
      <w:divBdr>
        <w:top w:val="none" w:sz="0" w:space="0" w:color="auto"/>
        <w:left w:val="none" w:sz="0" w:space="0" w:color="auto"/>
        <w:bottom w:val="none" w:sz="0" w:space="0" w:color="auto"/>
        <w:right w:val="none" w:sz="0" w:space="0" w:color="auto"/>
      </w:divBdr>
    </w:div>
    <w:div w:id="971210172">
      <w:bodyDiv w:val="1"/>
      <w:marLeft w:val="0"/>
      <w:marRight w:val="0"/>
      <w:marTop w:val="0"/>
      <w:marBottom w:val="0"/>
      <w:divBdr>
        <w:top w:val="none" w:sz="0" w:space="0" w:color="auto"/>
        <w:left w:val="none" w:sz="0" w:space="0" w:color="auto"/>
        <w:bottom w:val="none" w:sz="0" w:space="0" w:color="auto"/>
        <w:right w:val="none" w:sz="0" w:space="0" w:color="auto"/>
      </w:divBdr>
    </w:div>
    <w:div w:id="194642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1FA20-8D84-45B7-A066-44116AD62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1</Pages>
  <Words>100</Words>
  <Characters>57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terrigo, Jennifer M</dc:creator>
  <cp:keywords/>
  <dc:description/>
  <cp:lastModifiedBy>Arshad Rezwan</cp:lastModifiedBy>
  <cp:revision>65</cp:revision>
  <cp:lastPrinted>2019-11-25T18:29:00Z</cp:lastPrinted>
  <dcterms:created xsi:type="dcterms:W3CDTF">2019-08-28T22:05:00Z</dcterms:created>
  <dcterms:modified xsi:type="dcterms:W3CDTF">2020-02-28T14:45:00Z</dcterms:modified>
</cp:coreProperties>
</file>